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D10F0" w14:textId="31323D14" w:rsidR="00203AEE" w:rsidRDefault="00203AEE" w:rsidP="00203AEE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Table S</w:t>
      </w:r>
      <w:r w:rsidR="001C61B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The MICs and FICIs value for colistin/eugenol combination against colistin-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susceptible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and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carbapenem-resistant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strains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</w:p>
    <w:p w14:paraId="1B52ED78" w14:textId="77777777" w:rsidR="001D308F" w:rsidRPr="00203AEE" w:rsidRDefault="001D308F"/>
    <w:tbl>
      <w:tblPr>
        <w:tblStyle w:val="a7"/>
        <w:tblW w:w="733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977"/>
        <w:gridCol w:w="1016"/>
        <w:gridCol w:w="977"/>
        <w:gridCol w:w="1016"/>
        <w:gridCol w:w="1072"/>
        <w:gridCol w:w="1275"/>
      </w:tblGrid>
      <w:tr w:rsidR="0076379F" w:rsidRPr="002C7006" w14:paraId="2F21D941" w14:textId="77777777" w:rsidTr="0076379F">
        <w:trPr>
          <w:trHeight w:val="834"/>
          <w:jc w:val="center"/>
        </w:trPr>
        <w:tc>
          <w:tcPr>
            <w:tcW w:w="1003" w:type="dxa"/>
            <w:vMerge w:val="restart"/>
            <w:vAlign w:val="center"/>
          </w:tcPr>
          <w:p w14:paraId="437A23E2" w14:textId="6088C525" w:rsidR="0076379F" w:rsidRPr="002C7006" w:rsidRDefault="0076379F" w:rsidP="002C700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Isolates</w:t>
            </w:r>
          </w:p>
        </w:tc>
        <w:tc>
          <w:tcPr>
            <w:tcW w:w="1993" w:type="dxa"/>
            <w:gridSpan w:val="2"/>
            <w:vAlign w:val="center"/>
          </w:tcPr>
          <w:p w14:paraId="5CC31F82" w14:textId="77777777" w:rsidR="0076379F" w:rsidRPr="002C7006" w:rsidRDefault="0076379F" w:rsidP="002C700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MIC</w:t>
            </w:r>
          </w:p>
          <w:p w14:paraId="5E45A8E4" w14:textId="449C949E" w:rsidR="0076379F" w:rsidRPr="002C7006" w:rsidRDefault="0076379F" w:rsidP="002C700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(μg/ml)</w:t>
            </w:r>
          </w:p>
        </w:tc>
        <w:tc>
          <w:tcPr>
            <w:tcW w:w="1993" w:type="dxa"/>
            <w:gridSpan w:val="2"/>
            <w:vAlign w:val="center"/>
          </w:tcPr>
          <w:p w14:paraId="1714989B" w14:textId="77777777" w:rsidR="0076379F" w:rsidRPr="002C7006" w:rsidRDefault="0076379F" w:rsidP="002C700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FIC</w:t>
            </w:r>
          </w:p>
          <w:p w14:paraId="409441E5" w14:textId="0C2F330D" w:rsidR="0076379F" w:rsidRPr="002C7006" w:rsidRDefault="0076379F" w:rsidP="002C700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(μg/ml)</w:t>
            </w:r>
          </w:p>
        </w:tc>
        <w:tc>
          <w:tcPr>
            <w:tcW w:w="1072" w:type="dxa"/>
            <w:vMerge w:val="restart"/>
            <w:vAlign w:val="center"/>
          </w:tcPr>
          <w:p w14:paraId="12B0CC14" w14:textId="501D3F27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FICI</w:t>
            </w:r>
          </w:p>
        </w:tc>
        <w:tc>
          <w:tcPr>
            <w:tcW w:w="1275" w:type="dxa"/>
            <w:vMerge w:val="restart"/>
            <w:vAlign w:val="center"/>
          </w:tcPr>
          <w:p w14:paraId="2391E599" w14:textId="0D0C935D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Interaction</w:t>
            </w:r>
          </w:p>
        </w:tc>
      </w:tr>
      <w:tr w:rsidR="0076379F" w:rsidRPr="002C7006" w14:paraId="21AC7BA4" w14:textId="77777777" w:rsidTr="0076379F">
        <w:trPr>
          <w:trHeight w:val="493"/>
          <w:jc w:val="center"/>
        </w:trPr>
        <w:tc>
          <w:tcPr>
            <w:tcW w:w="1003" w:type="dxa"/>
            <w:vMerge/>
            <w:tcBorders>
              <w:bottom w:val="single" w:sz="4" w:space="0" w:color="auto"/>
            </w:tcBorders>
            <w:vAlign w:val="center"/>
          </w:tcPr>
          <w:p w14:paraId="40984EB5" w14:textId="77777777" w:rsidR="0076379F" w:rsidRPr="002C7006" w:rsidRDefault="0076379F" w:rsidP="002C700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40ED215C" w14:textId="37C9F8FA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Colistin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6425995E" w14:textId="5A6156FA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Eugenol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117987EA" w14:textId="63528B96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Colistin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7E5FCA89" w14:textId="70C1E05E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Eugenol</w:t>
            </w:r>
          </w:p>
        </w:tc>
        <w:tc>
          <w:tcPr>
            <w:tcW w:w="1072" w:type="dxa"/>
            <w:vMerge/>
            <w:tcBorders>
              <w:bottom w:val="single" w:sz="4" w:space="0" w:color="auto"/>
            </w:tcBorders>
            <w:vAlign w:val="center"/>
          </w:tcPr>
          <w:p w14:paraId="3BE9E241" w14:textId="77777777" w:rsidR="0076379F" w:rsidRPr="002C7006" w:rsidRDefault="0076379F" w:rsidP="002C700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1699B474" w14:textId="77777777" w:rsidR="0076379F" w:rsidRPr="002C7006" w:rsidRDefault="0076379F" w:rsidP="002C700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76379F" w:rsidRPr="002C7006" w14:paraId="1835E870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42D2D239" w14:textId="7D8A7509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2912-OMV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6B470BE6" w14:textId="5DED4894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1FA057AA" w14:textId="51C7232D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654FD7D1" w14:textId="0D013F0F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43175C92" w14:textId="2653355D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.2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7247193D" w14:textId="68B91775" w:rsidR="0076379F" w:rsidRPr="008415A9" w:rsidRDefault="0076379F" w:rsidP="005E1A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41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&lt; </w:t>
            </w:r>
            <w:r w:rsidRPr="008415A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.28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CA02EF3" w14:textId="1B545991" w:rsidR="0076379F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ynergy</w:t>
            </w:r>
          </w:p>
        </w:tc>
      </w:tr>
      <w:tr w:rsidR="0076379F" w:rsidRPr="002C7006" w14:paraId="1556F1D5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4397AA39" w14:textId="10205882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3144-OMV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7DBA8D05" w14:textId="08F3395C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78C1066E" w14:textId="4DC3D377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20208F7E" w14:textId="062C6407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1C2D8D0C" w14:textId="0DC3408A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.2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1A88C8A6" w14:textId="398F4764" w:rsidR="0076379F" w:rsidRPr="00C802C7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3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C864021" w14:textId="5EA3444E" w:rsidR="0076379F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ddition</w:t>
            </w:r>
          </w:p>
        </w:tc>
      </w:tr>
      <w:tr w:rsidR="0076379F" w:rsidRPr="002C7006" w14:paraId="1DECB549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2A0E2A6F" w14:textId="5BBB268F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357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20477D00" w14:textId="59433D9A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71932504" w14:textId="1A1DD748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34FFF740" w14:textId="7DEC1E18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5ABD2232" w14:textId="6EEFBCB5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24D5D11A" w14:textId="765FFFE9" w:rsidR="0076379F" w:rsidRPr="008415A9" w:rsidRDefault="0076379F" w:rsidP="005E1A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41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&lt; </w:t>
            </w:r>
            <w:r w:rsidRPr="008415A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.3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9C38C5E" w14:textId="20D244A9" w:rsidR="0076379F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ynergy</w:t>
            </w:r>
          </w:p>
        </w:tc>
      </w:tr>
      <w:tr w:rsidR="0076379F" w:rsidRPr="002C7006" w14:paraId="627E2F6D" w14:textId="77777777" w:rsidTr="008415A9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6C59608A" w14:textId="677F9DDA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3652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20C99283" w14:textId="25408253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7006637C" w14:textId="38957830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40237938" w14:textId="59AC342B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2BEE25D9" w14:textId="54985FE5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6A2EBAC4" w14:textId="0D6677CA" w:rsidR="0076379F" w:rsidRPr="008415A9" w:rsidRDefault="0076379F" w:rsidP="005E1A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41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&lt; </w:t>
            </w:r>
            <w:r w:rsidRPr="008415A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.3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DBFCF3E" w14:textId="08B383B5" w:rsidR="0076379F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ynergy</w:t>
            </w:r>
          </w:p>
        </w:tc>
      </w:tr>
      <w:tr w:rsidR="0076379F" w:rsidRPr="002C7006" w14:paraId="62EADF3A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0F1D53A3" w14:textId="0536EC05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3683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6B15E9F4" w14:textId="3F716775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42BD2DC0" w14:textId="54F0E01F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6E90FF2E" w14:textId="22E32E39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4B9A7F25" w14:textId="78FA88FA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010C9CF7" w14:textId="029A5CDC" w:rsidR="0076379F" w:rsidRPr="008415A9" w:rsidRDefault="0076379F" w:rsidP="005E1A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41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&lt; </w:t>
            </w:r>
            <w:r w:rsidRPr="008415A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.3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BEE6022" w14:textId="381BA4D1" w:rsidR="0076379F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ynergy</w:t>
            </w:r>
          </w:p>
        </w:tc>
      </w:tr>
      <w:tr w:rsidR="008415A9" w:rsidRPr="002C7006" w14:paraId="732807BE" w14:textId="77777777" w:rsidTr="008415A9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14D3B618" w14:textId="77777777" w:rsidR="008415A9" w:rsidRPr="002C7006" w:rsidRDefault="008415A9" w:rsidP="007F28B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TL3773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18FD6A7F" w14:textId="77777777" w:rsidR="008415A9" w:rsidRPr="002C7006" w:rsidRDefault="008415A9" w:rsidP="007F28B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4CEB5151" w14:textId="77777777" w:rsidR="008415A9" w:rsidRPr="002C7006" w:rsidRDefault="008415A9" w:rsidP="007F28B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7A9B7FB1" w14:textId="77777777" w:rsidR="008415A9" w:rsidRPr="002C7006" w:rsidRDefault="008415A9" w:rsidP="007F28B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0.2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3A7E9F63" w14:textId="77777777" w:rsidR="008415A9" w:rsidRPr="002C7006" w:rsidRDefault="008415A9" w:rsidP="007F28B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2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26B57CFF" w14:textId="77777777" w:rsidR="008415A9" w:rsidRPr="002C7006" w:rsidRDefault="008415A9" w:rsidP="007F28B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2C700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0.3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B8908EC" w14:textId="77777777" w:rsidR="008415A9" w:rsidRPr="002C7006" w:rsidRDefault="008415A9" w:rsidP="007F28B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ynergy</w:t>
            </w:r>
          </w:p>
        </w:tc>
      </w:tr>
      <w:tr w:rsidR="0076379F" w:rsidRPr="002C7006" w14:paraId="668CA041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5EB99066" w14:textId="292B4638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3777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71F6BB88" w14:textId="7F2204ED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21854107" w14:textId="4EE658C1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101C5D52" w14:textId="78AF4E44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2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2B34D9F9" w14:textId="6196A41C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1.2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259AEE5D" w14:textId="4A625928" w:rsidR="0076379F" w:rsidRPr="00C802C7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3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3B73582" w14:textId="1B00AE76" w:rsidR="0076379F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ddition</w:t>
            </w:r>
          </w:p>
        </w:tc>
      </w:tr>
      <w:tr w:rsidR="0076379F" w:rsidRPr="002C7006" w14:paraId="2739800F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44B655AC" w14:textId="6E72E139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L3783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2DA5EC04" w14:textId="7FE449BF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515C2D32" w14:textId="75B9E29A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583EA58A" w14:textId="789D2222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766178D2" w14:textId="096723F5" w:rsidR="0076379F" w:rsidRPr="002C7006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1464FA64" w14:textId="1152ECEB" w:rsidR="0076379F" w:rsidRPr="008415A9" w:rsidRDefault="0076379F" w:rsidP="005E1A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415A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0E6899A" w14:textId="0B04C36E" w:rsidR="0076379F" w:rsidRDefault="0076379F" w:rsidP="005E1A9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ynergy</w:t>
            </w:r>
          </w:p>
        </w:tc>
      </w:tr>
      <w:tr w:rsidR="0076379F" w:rsidRPr="002C7006" w14:paraId="3FD4F3C2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5AA28773" w14:textId="0A2CE3F0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3788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4E99467F" w14:textId="5285FDC8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69326627" w14:textId="6E625484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4D85D536" w14:textId="4F590BFE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225159CD" w14:textId="1980FAF0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2.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25EED781" w14:textId="3A2E8936" w:rsidR="0076379F" w:rsidRPr="00C802C7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6CE3505" w14:textId="5A04AADD" w:rsidR="0076379F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ddition</w:t>
            </w:r>
          </w:p>
        </w:tc>
      </w:tr>
      <w:tr w:rsidR="0076379F" w:rsidRPr="002C7006" w14:paraId="3CACA088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4C9F373B" w14:textId="3E72F810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3593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67129427" w14:textId="710D1921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4ECA897D" w14:textId="0EA0D2D5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4B095AC6" w14:textId="4FAE206D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40EC3A04" w14:textId="14135FE6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2.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417A8E5C" w14:textId="77B6FEE3" w:rsidR="0076379F" w:rsidRPr="00C802C7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5B43046" w14:textId="7D003D52" w:rsidR="0076379F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ddition</w:t>
            </w:r>
          </w:p>
        </w:tc>
      </w:tr>
      <w:tr w:rsidR="0076379F" w:rsidRPr="002C7006" w14:paraId="175FABA8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2E0C89CF" w14:textId="47198ACD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FK6709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1ACA7FB1" w14:textId="42D4B427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65915907" w14:textId="22A6DC39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1411566F" w14:textId="765B3F29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0.008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782DA195" w14:textId="2592FA89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62.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099CD95A" w14:textId="12A23051" w:rsidR="0076379F" w:rsidRPr="00C802C7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802C7">
              <w:rPr>
                <w:rFonts w:ascii="Times New Roman" w:hAnsi="Times New Roman" w:cs="Times New Roman"/>
                <w:sz w:val="24"/>
                <w:szCs w:val="28"/>
              </w:rPr>
              <w:t>0.5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14B0DDC" w14:textId="6A0A1957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ddition</w:t>
            </w:r>
          </w:p>
        </w:tc>
      </w:tr>
      <w:tr w:rsidR="0076379F" w:rsidRPr="002C7006" w14:paraId="3A67A4C2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471BD430" w14:textId="2FD82D22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K7942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78CED7E8" w14:textId="5DAE470D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323DE8A0" w14:textId="01E8B7DC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0C121A05" w14:textId="00F28622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2D7CE7C4" w14:textId="6ECD91EB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2BD41BA7" w14:textId="597FF399" w:rsidR="0076379F" w:rsidRPr="00C802C7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6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359A28" w14:textId="3245BBEB" w:rsidR="0076379F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ddition</w:t>
            </w:r>
          </w:p>
        </w:tc>
      </w:tr>
      <w:tr w:rsidR="0076379F" w:rsidRPr="002C7006" w14:paraId="6E7938B4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3528711C" w14:textId="500530A7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K8052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5C6899F6" w14:textId="4D939CA6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33E76888" w14:textId="32ED6B64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4FA1EE0A" w14:textId="44EFF82A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1235DE29" w14:textId="52F07939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37988D48" w14:textId="41180FF0" w:rsidR="0076379F" w:rsidRPr="008415A9" w:rsidRDefault="0076379F" w:rsidP="008544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41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&lt; </w:t>
            </w:r>
            <w:r w:rsidRPr="008415A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841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3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270DA72" w14:textId="06BB102C" w:rsidR="0076379F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ynergy</w:t>
            </w:r>
          </w:p>
        </w:tc>
      </w:tr>
      <w:tr w:rsidR="0076379F" w:rsidRPr="002C7006" w14:paraId="055F96E3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3B8143CF" w14:textId="047EE392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K8113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1D699935" w14:textId="082D229A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77275826" w14:textId="46951AFA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3B6D981A" w14:textId="33E76454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7670DF4E" w14:textId="2F86ABC2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6333A693" w14:textId="4D0E2991" w:rsidR="0076379F" w:rsidRPr="00C802C7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F8A3D54" w14:textId="3CAC109E" w:rsidR="0076379F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ddition</w:t>
            </w:r>
          </w:p>
        </w:tc>
      </w:tr>
      <w:tr w:rsidR="0076379F" w:rsidRPr="002C7006" w14:paraId="76B4DC36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3F2C2E00" w14:textId="65115945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K816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5E04FBAF" w14:textId="6BBDBF4C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00385BD1" w14:textId="7720B351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0D272257" w14:textId="03998E61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315D2D0A" w14:textId="2B782F0F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5E959AC9" w14:textId="0643057B" w:rsidR="0076379F" w:rsidRPr="008415A9" w:rsidRDefault="0076379F" w:rsidP="008544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41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&lt; </w:t>
            </w:r>
            <w:r w:rsidRPr="008415A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841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3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C5FEA86" w14:textId="30AF7706" w:rsidR="0076379F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ynergy</w:t>
            </w:r>
          </w:p>
        </w:tc>
      </w:tr>
      <w:tr w:rsidR="0076379F" w:rsidRPr="002C7006" w14:paraId="568D52E3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1370F30A" w14:textId="112909BF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K8271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7F76CF1E" w14:textId="7604929E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0BF49B53" w14:textId="2879A6AB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41F78882" w14:textId="21E88D54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503CB665" w14:textId="1DB1CB5F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442E325C" w14:textId="61883BDE" w:rsidR="0076379F" w:rsidRPr="008415A9" w:rsidRDefault="0076379F" w:rsidP="008544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41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&lt; </w:t>
            </w:r>
            <w:r w:rsidRPr="008415A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841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3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B4EBBF4" w14:textId="5BE46640" w:rsidR="0076379F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ynergy</w:t>
            </w:r>
          </w:p>
        </w:tc>
      </w:tr>
      <w:tr w:rsidR="0076379F" w:rsidRPr="002C7006" w14:paraId="50852DCA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06B1A0BD" w14:textId="2D4B4121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K8355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56FD8128" w14:textId="78E4CF04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5650D0A5" w14:textId="0E520562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7561201B" w14:textId="1517611A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2A19A7AB" w14:textId="21C4ACDF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35420857" w14:textId="7F832031" w:rsidR="0076379F" w:rsidRPr="00C802C7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146B471" w14:textId="28586070" w:rsidR="0076379F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ddition</w:t>
            </w:r>
          </w:p>
        </w:tc>
      </w:tr>
      <w:tr w:rsidR="0076379F" w:rsidRPr="002C7006" w14:paraId="1E9F43DF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203A76F3" w14:textId="2B5EDDDC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K841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4B58FE7C" w14:textId="7B982CFF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3027C945" w14:textId="59AC2D88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016116F7" w14:textId="1E0ECF84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04BAAC5E" w14:textId="0FB82D1A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.25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08735331" w14:textId="42CE82F4" w:rsidR="0076379F" w:rsidRPr="008415A9" w:rsidRDefault="0076379F" w:rsidP="008544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415A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841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1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B4B30E3" w14:textId="5952532A" w:rsidR="0076379F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ynergy</w:t>
            </w:r>
          </w:p>
        </w:tc>
      </w:tr>
      <w:tr w:rsidR="0076379F" w:rsidRPr="002C7006" w14:paraId="48832B74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23944842" w14:textId="57C7FD4B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K8699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71F7A145" w14:textId="01BC92FF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3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43F2C1B0" w14:textId="23AC9A04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00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52FD4CE3" w14:textId="388BC911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1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5A7B7309" w14:textId="5A12DB64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4CF9008D" w14:textId="0782A130" w:rsidR="0076379F" w:rsidRPr="00C802C7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7970ABA" w14:textId="69D2D92C" w:rsidR="0076379F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ddition</w:t>
            </w:r>
          </w:p>
        </w:tc>
      </w:tr>
      <w:tr w:rsidR="0076379F" w:rsidRPr="002C7006" w14:paraId="4763BEB5" w14:textId="77777777" w:rsidTr="0076379F">
        <w:trPr>
          <w:trHeight w:val="624"/>
          <w:jc w:val="center"/>
        </w:trPr>
        <w:tc>
          <w:tcPr>
            <w:tcW w:w="1003" w:type="dxa"/>
            <w:tcBorders>
              <w:top w:val="nil"/>
              <w:bottom w:val="single" w:sz="4" w:space="0" w:color="auto"/>
            </w:tcBorders>
            <w:vAlign w:val="center"/>
          </w:tcPr>
          <w:p w14:paraId="6B26EF95" w14:textId="6A6B9422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K8839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14:paraId="64EA8AF4" w14:textId="6F0F85F6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center"/>
          </w:tcPr>
          <w:p w14:paraId="14E1A223" w14:textId="45EDBE57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</w:t>
            </w:r>
            <w:r w:rsidRPr="002C7006">
              <w:rPr>
                <w:rFonts w:ascii="Times New Roman" w:hAnsi="Times New Roman" w:cs="Times New Roman"/>
                <w:sz w:val="24"/>
                <w:szCs w:val="28"/>
              </w:rPr>
              <w:t>1000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14:paraId="2F15D6FB" w14:textId="2559588C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3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center"/>
          </w:tcPr>
          <w:p w14:paraId="73E532D9" w14:textId="3A0747B0" w:rsidR="0076379F" w:rsidRPr="002C7006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0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vAlign w:val="center"/>
          </w:tcPr>
          <w:p w14:paraId="3ADC9C9A" w14:textId="704481F4" w:rsidR="0076379F" w:rsidRPr="008415A9" w:rsidRDefault="0076379F" w:rsidP="008544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41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&lt; </w:t>
            </w:r>
            <w:r w:rsidRPr="008415A9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8415A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C709DD5" w14:textId="63F1835A" w:rsidR="0076379F" w:rsidRDefault="0076379F" w:rsidP="0085447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ynergy</w:t>
            </w:r>
          </w:p>
        </w:tc>
      </w:tr>
    </w:tbl>
    <w:p w14:paraId="7BC0D8E4" w14:textId="77777777" w:rsidR="00203AEE" w:rsidRPr="00203AEE" w:rsidRDefault="00203AEE"/>
    <w:sectPr w:rsidR="00203AEE" w:rsidRPr="00203A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F4016" w14:textId="77777777" w:rsidR="00BF2830" w:rsidRDefault="00BF2830" w:rsidP="00E427CB">
      <w:r>
        <w:separator/>
      </w:r>
    </w:p>
  </w:endnote>
  <w:endnote w:type="continuationSeparator" w:id="0">
    <w:p w14:paraId="2B445413" w14:textId="77777777" w:rsidR="00BF2830" w:rsidRDefault="00BF2830" w:rsidP="00E42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CD3C4" w14:textId="77777777" w:rsidR="00BF2830" w:rsidRDefault="00BF2830" w:rsidP="00E427CB">
      <w:r>
        <w:separator/>
      </w:r>
    </w:p>
  </w:footnote>
  <w:footnote w:type="continuationSeparator" w:id="0">
    <w:p w14:paraId="2432AD53" w14:textId="77777777" w:rsidR="00BF2830" w:rsidRDefault="00BF2830" w:rsidP="00E42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715"/>
    <w:rsid w:val="00140D78"/>
    <w:rsid w:val="0017378C"/>
    <w:rsid w:val="001C61BE"/>
    <w:rsid w:val="001D308F"/>
    <w:rsid w:val="00203AEE"/>
    <w:rsid w:val="002C7006"/>
    <w:rsid w:val="00337B80"/>
    <w:rsid w:val="00391A12"/>
    <w:rsid w:val="003D3A70"/>
    <w:rsid w:val="0040267D"/>
    <w:rsid w:val="00582639"/>
    <w:rsid w:val="005E1A9B"/>
    <w:rsid w:val="006007A8"/>
    <w:rsid w:val="0066053E"/>
    <w:rsid w:val="006C0715"/>
    <w:rsid w:val="006F5F41"/>
    <w:rsid w:val="007513D2"/>
    <w:rsid w:val="0076379F"/>
    <w:rsid w:val="007A3420"/>
    <w:rsid w:val="008415A9"/>
    <w:rsid w:val="00846FAE"/>
    <w:rsid w:val="0085447E"/>
    <w:rsid w:val="008546FE"/>
    <w:rsid w:val="008612B5"/>
    <w:rsid w:val="00887552"/>
    <w:rsid w:val="008E7575"/>
    <w:rsid w:val="009A3FA4"/>
    <w:rsid w:val="009F37D6"/>
    <w:rsid w:val="00AB1534"/>
    <w:rsid w:val="00AC0977"/>
    <w:rsid w:val="00AE0A9B"/>
    <w:rsid w:val="00B0374D"/>
    <w:rsid w:val="00BF2830"/>
    <w:rsid w:val="00BF4701"/>
    <w:rsid w:val="00C16AAC"/>
    <w:rsid w:val="00C802C7"/>
    <w:rsid w:val="00CC7E7B"/>
    <w:rsid w:val="00D6500A"/>
    <w:rsid w:val="00D844CA"/>
    <w:rsid w:val="00DE74B5"/>
    <w:rsid w:val="00DF7B8F"/>
    <w:rsid w:val="00E11661"/>
    <w:rsid w:val="00E20AB5"/>
    <w:rsid w:val="00E427CB"/>
    <w:rsid w:val="00EB6DB6"/>
    <w:rsid w:val="00F5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60932"/>
  <w15:chartTrackingRefBased/>
  <w15:docId w15:val="{29EA5D06-45E9-47A0-B787-D53324344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00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500A"/>
    <w:pPr>
      <w:keepNext/>
      <w:keepLines/>
      <w:spacing w:beforeLines="30" w:before="30" w:afterLines="30" w:after="30" w:line="578" w:lineRule="auto"/>
      <w:contextualSpacing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500A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E427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27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27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27CB"/>
    <w:rPr>
      <w:sz w:val="18"/>
      <w:szCs w:val="18"/>
    </w:rPr>
  </w:style>
  <w:style w:type="table" w:styleId="a7">
    <w:name w:val="Table Grid"/>
    <w:basedOn w:val="a1"/>
    <w:uiPriority w:val="39"/>
    <w:rsid w:val="002C7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1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</TotalTime>
  <Pages>2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克 火</dc:creator>
  <cp:keywords/>
  <dc:description/>
  <cp:lastModifiedBy>杰克 火</cp:lastModifiedBy>
  <cp:revision>29</cp:revision>
  <dcterms:created xsi:type="dcterms:W3CDTF">2023-05-26T08:37:00Z</dcterms:created>
  <dcterms:modified xsi:type="dcterms:W3CDTF">2023-07-10T05:03:00Z</dcterms:modified>
</cp:coreProperties>
</file>